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6"/>
        <w:gridCol w:w="2078"/>
        <w:gridCol w:w="2133"/>
        <w:gridCol w:w="2163"/>
      </w:tblGrid>
      <w:tr w:rsidR="00440854" w:rsidRPr="00A76106" w14:paraId="009D99C3" w14:textId="77777777" w:rsidTr="00A079A5">
        <w:tc>
          <w:tcPr>
            <w:tcW w:w="9350" w:type="dxa"/>
            <w:gridSpan w:val="4"/>
          </w:tcPr>
          <w:p w14:paraId="459502EA" w14:textId="5A6A6E27" w:rsidR="00440854" w:rsidRPr="00A76106" w:rsidRDefault="00440854" w:rsidP="000A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1421FC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</w:t>
            </w:r>
            <w:r w:rsidRPr="004A3E8E">
              <w:rPr>
                <w:rFonts w:ascii="Times New Roman" w:hAnsi="Times New Roman" w:cs="Times New Roman"/>
                <w:b/>
                <w:bCs/>
              </w:rPr>
              <w:t>able.</w:t>
            </w:r>
            <w:r w:rsidRPr="00A76106">
              <w:rPr>
                <w:rFonts w:ascii="Times New Roman" w:hAnsi="Times New Roman" w:cs="Times New Roman"/>
              </w:rPr>
              <w:t xml:space="preserve"> Descriptive statistics of social relationship variables at ARIC Visit 2 (1990-1992) and</w:t>
            </w:r>
            <w:r>
              <w:rPr>
                <w:rFonts w:ascii="Times New Roman" w:hAnsi="Times New Roman" w:cs="Times New Roman"/>
              </w:rPr>
              <w:t xml:space="preserve"> 10 years later at JHS Visit 1 (2000-2005) among ARIC/JHS shared cohort participants, N=911</w:t>
            </w:r>
          </w:p>
        </w:tc>
      </w:tr>
      <w:tr w:rsidR="00440854" w:rsidRPr="00E97597" w14:paraId="24C7A94C" w14:textId="77777777" w:rsidTr="00A079A5">
        <w:tc>
          <w:tcPr>
            <w:tcW w:w="2976" w:type="dxa"/>
          </w:tcPr>
          <w:p w14:paraId="39207DA5" w14:textId="77777777" w:rsidR="00440854" w:rsidRPr="00E97597" w:rsidRDefault="00440854" w:rsidP="000A2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4" w:type="dxa"/>
            <w:gridSpan w:val="3"/>
          </w:tcPr>
          <w:p w14:paraId="2E80F870" w14:textId="335C7946" w:rsidR="00440854" w:rsidRPr="00E97597" w:rsidRDefault="00455C93" w:rsidP="000A2B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an </w:t>
            </w:r>
            <w:r w:rsidR="00CD3C3B">
              <w:rPr>
                <w:rFonts w:ascii="Times New Roman" w:hAnsi="Times New Roman" w:cs="Times New Roman"/>
              </w:rPr>
              <w:t>[25</w:t>
            </w:r>
            <w:r w:rsidR="00CD3C3B" w:rsidRPr="004510D6">
              <w:rPr>
                <w:rFonts w:ascii="Times New Roman" w:hAnsi="Times New Roman" w:cs="Times New Roman"/>
                <w:vertAlign w:val="superscript"/>
              </w:rPr>
              <w:t>th</w:t>
            </w:r>
            <w:r w:rsidR="00CD3C3B">
              <w:rPr>
                <w:rFonts w:ascii="Times New Roman" w:hAnsi="Times New Roman" w:cs="Times New Roman"/>
              </w:rPr>
              <w:t xml:space="preserve"> %, 75</w:t>
            </w:r>
            <w:r w:rsidR="00CD3C3B" w:rsidRPr="004510D6">
              <w:rPr>
                <w:rFonts w:ascii="Times New Roman" w:hAnsi="Times New Roman" w:cs="Times New Roman"/>
                <w:vertAlign w:val="superscript"/>
              </w:rPr>
              <w:t>th</w:t>
            </w:r>
            <w:r w:rsidR="00CD3C3B">
              <w:rPr>
                <w:rFonts w:ascii="Times New Roman" w:hAnsi="Times New Roman" w:cs="Times New Roman"/>
              </w:rPr>
              <w:t xml:space="preserve"> %]</w:t>
            </w:r>
          </w:p>
        </w:tc>
      </w:tr>
      <w:tr w:rsidR="00440854" w:rsidRPr="00E97597" w14:paraId="638185F9" w14:textId="77777777" w:rsidTr="00A079A5">
        <w:tc>
          <w:tcPr>
            <w:tcW w:w="2976" w:type="dxa"/>
          </w:tcPr>
          <w:p w14:paraId="1AB67C76" w14:textId="77777777" w:rsidR="00440854" w:rsidRPr="00E97597" w:rsidRDefault="00440854" w:rsidP="000A2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</w:tcPr>
          <w:p w14:paraId="65D18904" w14:textId="77777777" w:rsidR="00440854" w:rsidRDefault="00440854" w:rsidP="000A2B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C Visit 2</w:t>
            </w:r>
          </w:p>
          <w:p w14:paraId="3282499A" w14:textId="77777777" w:rsidR="00440854" w:rsidRPr="00E97597" w:rsidRDefault="00440854" w:rsidP="000A2B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90-1992)</w:t>
            </w:r>
          </w:p>
        </w:tc>
        <w:tc>
          <w:tcPr>
            <w:tcW w:w="2133" w:type="dxa"/>
          </w:tcPr>
          <w:p w14:paraId="4B4E690B" w14:textId="77777777" w:rsidR="00440854" w:rsidRDefault="00440854" w:rsidP="000A2B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HS Visit 1</w:t>
            </w:r>
          </w:p>
          <w:p w14:paraId="1A20AB82" w14:textId="77777777" w:rsidR="00440854" w:rsidRPr="00E97597" w:rsidRDefault="00440854" w:rsidP="000A2B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97597">
              <w:rPr>
                <w:rFonts w:ascii="Times New Roman" w:hAnsi="Times New Roman" w:cs="Times New Roman"/>
              </w:rPr>
              <w:t>2000-20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3" w:type="dxa"/>
          </w:tcPr>
          <w:p w14:paraId="72604BE7" w14:textId="77777777" w:rsidR="00440854" w:rsidRDefault="00440854" w:rsidP="000A2B19">
            <w:pPr>
              <w:jc w:val="center"/>
              <w:rPr>
                <w:rFonts w:ascii="Times New Roman" w:hAnsi="Times New Roman" w:cs="Times New Roman"/>
              </w:rPr>
            </w:pPr>
          </w:p>
          <w:p w14:paraId="734CC72A" w14:textId="77777777" w:rsidR="00440854" w:rsidRPr="00E97597" w:rsidRDefault="00440854" w:rsidP="000A2B19">
            <w:pPr>
              <w:jc w:val="center"/>
              <w:rPr>
                <w:rFonts w:ascii="Times New Roman" w:hAnsi="Times New Roman" w:cs="Times New Roman"/>
              </w:rPr>
            </w:pPr>
            <w:r w:rsidRPr="00E97597">
              <w:rPr>
                <w:rFonts w:ascii="Times New Roman" w:hAnsi="Times New Roman" w:cs="Times New Roman"/>
              </w:rPr>
              <w:t>10-Year Change</w:t>
            </w:r>
          </w:p>
        </w:tc>
      </w:tr>
      <w:tr w:rsidR="00440854" w:rsidRPr="00E97597" w14:paraId="0C55F3DB" w14:textId="77777777" w:rsidTr="00A079A5">
        <w:tc>
          <w:tcPr>
            <w:tcW w:w="2976" w:type="dxa"/>
          </w:tcPr>
          <w:p w14:paraId="7AFD9B10" w14:textId="77777777" w:rsidR="00440854" w:rsidRPr="00E97597" w:rsidRDefault="00440854" w:rsidP="000A2B19">
            <w:pPr>
              <w:rPr>
                <w:rFonts w:ascii="Times New Roman" w:hAnsi="Times New Roman" w:cs="Times New Roman"/>
              </w:rPr>
            </w:pPr>
            <w:r w:rsidRPr="00E97597">
              <w:rPr>
                <w:rFonts w:ascii="Times New Roman" w:hAnsi="Times New Roman" w:cs="Times New Roman"/>
              </w:rPr>
              <w:t>Social isolation</w:t>
            </w:r>
          </w:p>
        </w:tc>
        <w:tc>
          <w:tcPr>
            <w:tcW w:w="2078" w:type="dxa"/>
          </w:tcPr>
          <w:p w14:paraId="6E32AD72" w14:textId="5801D933" w:rsidR="00440854" w:rsidRPr="00E97597" w:rsidRDefault="00A551CE" w:rsidP="000A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[6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9]</w:t>
            </w:r>
          </w:p>
        </w:tc>
        <w:tc>
          <w:tcPr>
            <w:tcW w:w="2133" w:type="dxa"/>
          </w:tcPr>
          <w:p w14:paraId="2934D957" w14:textId="1C72A9A9" w:rsidR="00440854" w:rsidRPr="00E97597" w:rsidRDefault="00170EFE" w:rsidP="000A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[4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8]</w:t>
            </w:r>
          </w:p>
        </w:tc>
        <w:tc>
          <w:tcPr>
            <w:tcW w:w="2163" w:type="dxa"/>
          </w:tcPr>
          <w:p w14:paraId="6B8299DF" w14:textId="6A2C7B4E" w:rsidR="00440854" w:rsidRPr="00E97597" w:rsidRDefault="00EE1551" w:rsidP="000A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 [-3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="009776E3">
              <w:rPr>
                <w:rFonts w:ascii="Times New Roman" w:hAnsi="Times New Roman" w:cs="Times New Roman"/>
              </w:rPr>
              <w:t>]</w:t>
            </w:r>
          </w:p>
        </w:tc>
      </w:tr>
      <w:tr w:rsidR="00440854" w:rsidRPr="00E97597" w14:paraId="70DD1B18" w14:textId="77777777" w:rsidTr="00A079A5">
        <w:tc>
          <w:tcPr>
            <w:tcW w:w="2976" w:type="dxa"/>
          </w:tcPr>
          <w:p w14:paraId="5878C524" w14:textId="77777777" w:rsidR="00440854" w:rsidRPr="00E97597" w:rsidRDefault="00440854" w:rsidP="000A2B19">
            <w:pPr>
              <w:rPr>
                <w:rFonts w:ascii="Times New Roman" w:hAnsi="Times New Roman" w:cs="Times New Roman"/>
              </w:rPr>
            </w:pPr>
            <w:r w:rsidRPr="00E97597">
              <w:rPr>
                <w:rFonts w:ascii="Times New Roman" w:hAnsi="Times New Roman" w:cs="Times New Roman"/>
              </w:rPr>
              <w:t>Social support</w:t>
            </w:r>
          </w:p>
        </w:tc>
        <w:tc>
          <w:tcPr>
            <w:tcW w:w="2078" w:type="dxa"/>
          </w:tcPr>
          <w:p w14:paraId="2C2FD2D7" w14:textId="77777777" w:rsidR="00440854" w:rsidRPr="00E97597" w:rsidRDefault="00440854" w:rsidP="000A2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</w:tcPr>
          <w:p w14:paraId="41B85700" w14:textId="77777777" w:rsidR="00440854" w:rsidRPr="00E97597" w:rsidRDefault="00440854" w:rsidP="000A2B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3" w:type="dxa"/>
          </w:tcPr>
          <w:p w14:paraId="57EE6D1F" w14:textId="77777777" w:rsidR="00440854" w:rsidRPr="00E97597" w:rsidRDefault="00440854" w:rsidP="000A2B19">
            <w:pPr>
              <w:rPr>
                <w:rFonts w:ascii="Times New Roman" w:hAnsi="Times New Roman" w:cs="Times New Roman"/>
              </w:rPr>
            </w:pPr>
          </w:p>
        </w:tc>
      </w:tr>
      <w:tr w:rsidR="00440854" w:rsidRPr="00E97597" w14:paraId="7843DBA0" w14:textId="77777777" w:rsidTr="00A079A5">
        <w:tc>
          <w:tcPr>
            <w:tcW w:w="2976" w:type="dxa"/>
          </w:tcPr>
          <w:p w14:paraId="6D6569F1" w14:textId="77777777" w:rsidR="00440854" w:rsidRPr="00E97597" w:rsidRDefault="00440854" w:rsidP="000A2B19">
            <w:pPr>
              <w:rPr>
                <w:rFonts w:ascii="Times New Roman" w:hAnsi="Times New Roman" w:cs="Times New Roman"/>
              </w:rPr>
            </w:pPr>
            <w:r w:rsidRPr="00E97597">
              <w:rPr>
                <w:rFonts w:ascii="Times New Roman" w:hAnsi="Times New Roman" w:cs="Times New Roman"/>
              </w:rPr>
              <w:t xml:space="preserve">   Overall</w:t>
            </w:r>
          </w:p>
        </w:tc>
        <w:tc>
          <w:tcPr>
            <w:tcW w:w="2078" w:type="dxa"/>
          </w:tcPr>
          <w:p w14:paraId="669E3710" w14:textId="0F75974E" w:rsidR="00440854" w:rsidRPr="00E97597" w:rsidRDefault="00A551CE" w:rsidP="000A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[34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43]</w:t>
            </w:r>
          </w:p>
        </w:tc>
        <w:tc>
          <w:tcPr>
            <w:tcW w:w="2133" w:type="dxa"/>
          </w:tcPr>
          <w:p w14:paraId="5EB34C09" w14:textId="6A180D4F" w:rsidR="00440854" w:rsidRPr="00E97597" w:rsidRDefault="00170EFE" w:rsidP="000A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[33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43]</w:t>
            </w:r>
          </w:p>
        </w:tc>
        <w:tc>
          <w:tcPr>
            <w:tcW w:w="2163" w:type="dxa"/>
          </w:tcPr>
          <w:p w14:paraId="1F78CC57" w14:textId="11762C78" w:rsidR="00440854" w:rsidRPr="00E97597" w:rsidRDefault="009776E3" w:rsidP="000A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-5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4]</w:t>
            </w:r>
          </w:p>
        </w:tc>
      </w:tr>
      <w:tr w:rsidR="00440854" w:rsidRPr="00E97597" w14:paraId="06723C45" w14:textId="77777777" w:rsidTr="00A079A5">
        <w:tc>
          <w:tcPr>
            <w:tcW w:w="2976" w:type="dxa"/>
          </w:tcPr>
          <w:p w14:paraId="5E4D87E7" w14:textId="77777777" w:rsidR="00440854" w:rsidRPr="00E97597" w:rsidRDefault="00440854" w:rsidP="000A2B19">
            <w:pPr>
              <w:rPr>
                <w:rFonts w:ascii="Times New Roman" w:hAnsi="Times New Roman" w:cs="Times New Roman"/>
              </w:rPr>
            </w:pPr>
            <w:r w:rsidRPr="00E97597">
              <w:rPr>
                <w:rFonts w:ascii="Times New Roman" w:hAnsi="Times New Roman" w:cs="Times New Roman"/>
              </w:rPr>
              <w:t xml:space="preserve">   Appraisal social support</w:t>
            </w:r>
          </w:p>
        </w:tc>
        <w:tc>
          <w:tcPr>
            <w:tcW w:w="2078" w:type="dxa"/>
          </w:tcPr>
          <w:p w14:paraId="5F638FA5" w14:textId="57B9E730" w:rsidR="00440854" w:rsidRPr="00E97597" w:rsidRDefault="00A551CE" w:rsidP="000A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[9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2]</w:t>
            </w:r>
          </w:p>
        </w:tc>
        <w:tc>
          <w:tcPr>
            <w:tcW w:w="2133" w:type="dxa"/>
          </w:tcPr>
          <w:p w14:paraId="098A87E8" w14:textId="099B6116" w:rsidR="00440854" w:rsidRPr="00E97597" w:rsidRDefault="00170EFE" w:rsidP="000A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[</w:t>
            </w:r>
            <w:r w:rsidR="00EE1551">
              <w:rPr>
                <w:rFonts w:ascii="Times New Roman" w:hAnsi="Times New Roman" w:cs="Times New Roman"/>
              </w:rPr>
              <w:t>8</w:t>
            </w:r>
            <w:r w:rsidR="00CD3C3B">
              <w:rPr>
                <w:rFonts w:ascii="Times New Roman" w:hAnsi="Times New Roman" w:cs="Times New Roman"/>
              </w:rPr>
              <w:t>,</w:t>
            </w:r>
            <w:r w:rsidR="00EE1551">
              <w:rPr>
                <w:rFonts w:ascii="Times New Roman" w:hAnsi="Times New Roman" w:cs="Times New Roman"/>
              </w:rPr>
              <w:t xml:space="preserve"> 12]</w:t>
            </w:r>
          </w:p>
        </w:tc>
        <w:tc>
          <w:tcPr>
            <w:tcW w:w="2163" w:type="dxa"/>
          </w:tcPr>
          <w:p w14:paraId="228C9664" w14:textId="2612064B" w:rsidR="00440854" w:rsidRPr="00E97597" w:rsidRDefault="009776E3" w:rsidP="000A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-2</w:t>
            </w:r>
            <w:r w:rsidR="00CD3C3B">
              <w:rPr>
                <w:rFonts w:ascii="Times New Roman" w:hAnsi="Times New Roman" w:cs="Times New Roman"/>
              </w:rPr>
              <w:t>,</w:t>
            </w:r>
            <w:r w:rsidR="00DF0DBB">
              <w:rPr>
                <w:rFonts w:ascii="Times New Roman" w:hAnsi="Times New Roman" w:cs="Times New Roman"/>
              </w:rPr>
              <w:t xml:space="preserve"> 1]</w:t>
            </w:r>
          </w:p>
        </w:tc>
      </w:tr>
      <w:tr w:rsidR="00440854" w:rsidRPr="00E97597" w14:paraId="33D015A9" w14:textId="77777777" w:rsidTr="00A079A5">
        <w:tc>
          <w:tcPr>
            <w:tcW w:w="2976" w:type="dxa"/>
          </w:tcPr>
          <w:p w14:paraId="677ED08C" w14:textId="77777777" w:rsidR="00440854" w:rsidRPr="00E97597" w:rsidRDefault="00440854" w:rsidP="000A2B19">
            <w:pPr>
              <w:rPr>
                <w:rFonts w:ascii="Times New Roman" w:hAnsi="Times New Roman" w:cs="Times New Roman"/>
              </w:rPr>
            </w:pPr>
            <w:r w:rsidRPr="00E97597">
              <w:rPr>
                <w:rFonts w:ascii="Times New Roman" w:hAnsi="Times New Roman" w:cs="Times New Roman"/>
              </w:rPr>
              <w:t xml:space="preserve">   Belonging social support</w:t>
            </w:r>
          </w:p>
        </w:tc>
        <w:tc>
          <w:tcPr>
            <w:tcW w:w="2078" w:type="dxa"/>
          </w:tcPr>
          <w:p w14:paraId="07136E85" w14:textId="1D599595" w:rsidR="00440854" w:rsidRPr="00E97597" w:rsidRDefault="004A345A" w:rsidP="000A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[8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1]</w:t>
            </w:r>
          </w:p>
        </w:tc>
        <w:tc>
          <w:tcPr>
            <w:tcW w:w="2133" w:type="dxa"/>
          </w:tcPr>
          <w:p w14:paraId="0F8387C3" w14:textId="03939246" w:rsidR="00440854" w:rsidRPr="00E97597" w:rsidRDefault="00EE1551" w:rsidP="000A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[8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2]</w:t>
            </w:r>
          </w:p>
        </w:tc>
        <w:tc>
          <w:tcPr>
            <w:tcW w:w="2163" w:type="dxa"/>
          </w:tcPr>
          <w:p w14:paraId="43FBF418" w14:textId="59752AF0" w:rsidR="00440854" w:rsidRPr="00E97597" w:rsidRDefault="00DF0DBB" w:rsidP="000A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-1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]</w:t>
            </w:r>
          </w:p>
        </w:tc>
      </w:tr>
      <w:tr w:rsidR="00440854" w:rsidRPr="00E97597" w14:paraId="64F8B883" w14:textId="77777777" w:rsidTr="00A079A5">
        <w:tc>
          <w:tcPr>
            <w:tcW w:w="2976" w:type="dxa"/>
          </w:tcPr>
          <w:p w14:paraId="50DBBF2C" w14:textId="77777777" w:rsidR="00440854" w:rsidRPr="00E97597" w:rsidRDefault="00440854" w:rsidP="000A2B19">
            <w:pPr>
              <w:rPr>
                <w:rFonts w:ascii="Times New Roman" w:hAnsi="Times New Roman" w:cs="Times New Roman"/>
              </w:rPr>
            </w:pPr>
            <w:r w:rsidRPr="00E97597">
              <w:rPr>
                <w:rFonts w:ascii="Times New Roman" w:hAnsi="Times New Roman" w:cs="Times New Roman"/>
              </w:rPr>
              <w:t xml:space="preserve">   Self-esteem social support</w:t>
            </w:r>
          </w:p>
        </w:tc>
        <w:tc>
          <w:tcPr>
            <w:tcW w:w="2078" w:type="dxa"/>
          </w:tcPr>
          <w:p w14:paraId="1941DF77" w14:textId="2235384D" w:rsidR="00440854" w:rsidRPr="00E97597" w:rsidRDefault="004A345A" w:rsidP="000A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[7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0]</w:t>
            </w:r>
          </w:p>
        </w:tc>
        <w:tc>
          <w:tcPr>
            <w:tcW w:w="2133" w:type="dxa"/>
          </w:tcPr>
          <w:p w14:paraId="0F26A1F7" w14:textId="59DFEFD6" w:rsidR="00440854" w:rsidRPr="00E97597" w:rsidRDefault="00EE1551" w:rsidP="000A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[7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0]</w:t>
            </w:r>
          </w:p>
        </w:tc>
        <w:tc>
          <w:tcPr>
            <w:tcW w:w="2163" w:type="dxa"/>
          </w:tcPr>
          <w:p w14:paraId="58202A04" w14:textId="34E6C475" w:rsidR="00440854" w:rsidRPr="00E97597" w:rsidRDefault="00DF0DBB" w:rsidP="000A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-1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]</w:t>
            </w:r>
          </w:p>
        </w:tc>
      </w:tr>
      <w:tr w:rsidR="00440854" w:rsidRPr="00E97597" w14:paraId="69E8FC49" w14:textId="77777777" w:rsidTr="00A079A5">
        <w:tc>
          <w:tcPr>
            <w:tcW w:w="2976" w:type="dxa"/>
          </w:tcPr>
          <w:p w14:paraId="34CB6A5C" w14:textId="77777777" w:rsidR="00440854" w:rsidRPr="00E97597" w:rsidRDefault="00440854" w:rsidP="000A2B19">
            <w:pPr>
              <w:rPr>
                <w:rFonts w:ascii="Times New Roman" w:hAnsi="Times New Roman" w:cs="Times New Roman"/>
              </w:rPr>
            </w:pPr>
            <w:r w:rsidRPr="00E97597">
              <w:rPr>
                <w:rFonts w:ascii="Times New Roman" w:hAnsi="Times New Roman" w:cs="Times New Roman"/>
              </w:rPr>
              <w:t xml:space="preserve">   Tangible social support</w:t>
            </w:r>
          </w:p>
        </w:tc>
        <w:tc>
          <w:tcPr>
            <w:tcW w:w="2078" w:type="dxa"/>
          </w:tcPr>
          <w:p w14:paraId="7ABC0D0E" w14:textId="7BA6ABCA" w:rsidR="00440854" w:rsidRPr="00E97597" w:rsidRDefault="004A345A" w:rsidP="000A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[9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2]</w:t>
            </w:r>
          </w:p>
        </w:tc>
        <w:tc>
          <w:tcPr>
            <w:tcW w:w="2133" w:type="dxa"/>
          </w:tcPr>
          <w:p w14:paraId="1B4DD6C9" w14:textId="14C2E9F5" w:rsidR="00440854" w:rsidRPr="00E97597" w:rsidRDefault="00EE1551" w:rsidP="000A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[8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2]</w:t>
            </w:r>
          </w:p>
        </w:tc>
        <w:tc>
          <w:tcPr>
            <w:tcW w:w="2163" w:type="dxa"/>
          </w:tcPr>
          <w:p w14:paraId="1435AADF" w14:textId="5598EE42" w:rsidR="00440854" w:rsidRPr="00E97597" w:rsidRDefault="00DF0DBB" w:rsidP="000A2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-2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]</w:t>
            </w:r>
          </w:p>
        </w:tc>
      </w:tr>
      <w:tr w:rsidR="00440854" w:rsidRPr="004A3E8E" w14:paraId="29B78D75" w14:textId="77777777" w:rsidTr="00A079A5">
        <w:tc>
          <w:tcPr>
            <w:tcW w:w="9350" w:type="dxa"/>
            <w:gridSpan w:val="4"/>
          </w:tcPr>
          <w:p w14:paraId="2A235D1B" w14:textId="77777777" w:rsidR="00440854" w:rsidRPr="004A3E8E" w:rsidRDefault="00440854" w:rsidP="000A2B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IC: Atherosclerosis Risk in Communities Study; JHS: Jackson Heart Study</w:t>
            </w:r>
          </w:p>
        </w:tc>
      </w:tr>
    </w:tbl>
    <w:p w14:paraId="7FD91203" w14:textId="77777777" w:rsidR="00440854" w:rsidRDefault="00440854" w:rsidP="4BF997D5"/>
    <w:p w14:paraId="4E3A8716" w14:textId="77777777" w:rsidR="00E06B4C" w:rsidRDefault="00E06B4C" w:rsidP="4BF997D5"/>
    <w:p w14:paraId="2E4A0285" w14:textId="77777777" w:rsidR="00E06B4C" w:rsidRDefault="00E06B4C" w:rsidP="4BF997D5"/>
    <w:p w14:paraId="24E9E694" w14:textId="77777777" w:rsidR="00E06B4C" w:rsidRDefault="00E06B4C" w:rsidP="4BF997D5"/>
    <w:p w14:paraId="6A561B47" w14:textId="77777777" w:rsidR="00E06B4C" w:rsidRDefault="00E06B4C" w:rsidP="4BF997D5"/>
    <w:p w14:paraId="2655170A" w14:textId="77777777" w:rsidR="00E06B4C" w:rsidRDefault="00E06B4C" w:rsidP="4BF997D5"/>
    <w:p w14:paraId="16A0FF6C" w14:textId="77777777" w:rsidR="00302BF4" w:rsidRDefault="00302BF4" w:rsidP="4BF997D5"/>
    <w:p w14:paraId="20C35E72" w14:textId="77777777" w:rsidR="00302BF4" w:rsidRDefault="00302BF4" w:rsidP="4BF997D5"/>
    <w:p w14:paraId="7AC0185F" w14:textId="77777777" w:rsidR="00302BF4" w:rsidRDefault="00302BF4" w:rsidP="4BF997D5"/>
    <w:p w14:paraId="1B296605" w14:textId="77777777" w:rsidR="00302BF4" w:rsidRDefault="00302BF4" w:rsidP="4BF997D5"/>
    <w:p w14:paraId="6B04559D" w14:textId="77777777" w:rsidR="00302BF4" w:rsidRDefault="00302BF4" w:rsidP="4BF997D5"/>
    <w:p w14:paraId="07CEDB03" w14:textId="77777777" w:rsidR="00302BF4" w:rsidRDefault="00302BF4" w:rsidP="4BF997D5"/>
    <w:p w14:paraId="1FF6F53D" w14:textId="77777777" w:rsidR="00302BF4" w:rsidRDefault="00302BF4" w:rsidP="4BF997D5"/>
    <w:p w14:paraId="69E1F310" w14:textId="77777777" w:rsidR="00302BF4" w:rsidRDefault="00302BF4" w:rsidP="4BF997D5"/>
    <w:p w14:paraId="742E96F2" w14:textId="77777777" w:rsidR="00302BF4" w:rsidRDefault="00302BF4" w:rsidP="4BF997D5"/>
    <w:p w14:paraId="548E9CFD" w14:textId="77777777" w:rsidR="00302BF4" w:rsidRDefault="00302BF4" w:rsidP="4BF997D5"/>
    <w:p w14:paraId="1AC45B7B" w14:textId="77777777" w:rsidR="00302BF4" w:rsidRDefault="00302BF4" w:rsidP="4BF997D5"/>
    <w:p w14:paraId="74C303D2" w14:textId="77777777" w:rsidR="00302BF4" w:rsidRDefault="00302BF4" w:rsidP="4BF997D5"/>
    <w:sectPr w:rsidR="00302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C70BF1" w14:textId="77777777" w:rsidR="00897B07" w:rsidRDefault="00897B07" w:rsidP="00F83186">
      <w:pPr>
        <w:spacing w:after="0" w:line="240" w:lineRule="auto"/>
      </w:pPr>
      <w:r>
        <w:separator/>
      </w:r>
    </w:p>
  </w:endnote>
  <w:endnote w:type="continuationSeparator" w:id="0">
    <w:p w14:paraId="6A2C1B80" w14:textId="77777777" w:rsidR="00897B07" w:rsidRDefault="00897B07" w:rsidP="00F83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1B082B" w14:textId="77777777" w:rsidR="00897B07" w:rsidRDefault="00897B07" w:rsidP="00F83186">
      <w:pPr>
        <w:spacing w:after="0" w:line="240" w:lineRule="auto"/>
      </w:pPr>
      <w:r>
        <w:separator/>
      </w:r>
    </w:p>
  </w:footnote>
  <w:footnote w:type="continuationSeparator" w:id="0">
    <w:p w14:paraId="5C4AAB3B" w14:textId="77777777" w:rsidR="00897B07" w:rsidRDefault="00897B07" w:rsidP="00F831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B26E75B"/>
    <w:rsid w:val="00020838"/>
    <w:rsid w:val="00032538"/>
    <w:rsid w:val="0005404B"/>
    <w:rsid w:val="00054674"/>
    <w:rsid w:val="00060B4A"/>
    <w:rsid w:val="000655B3"/>
    <w:rsid w:val="000902E0"/>
    <w:rsid w:val="000B0B1A"/>
    <w:rsid w:val="000B63AA"/>
    <w:rsid w:val="000C4F64"/>
    <w:rsid w:val="000D1123"/>
    <w:rsid w:val="000E60DC"/>
    <w:rsid w:val="000E659F"/>
    <w:rsid w:val="000E6EAB"/>
    <w:rsid w:val="000F5412"/>
    <w:rsid w:val="00107BD1"/>
    <w:rsid w:val="00113E97"/>
    <w:rsid w:val="00120E7F"/>
    <w:rsid w:val="00125435"/>
    <w:rsid w:val="00135B36"/>
    <w:rsid w:val="001377FA"/>
    <w:rsid w:val="001421FC"/>
    <w:rsid w:val="00143276"/>
    <w:rsid w:val="001627D9"/>
    <w:rsid w:val="00170EFE"/>
    <w:rsid w:val="00172457"/>
    <w:rsid w:val="001812E6"/>
    <w:rsid w:val="00187960"/>
    <w:rsid w:val="001940B0"/>
    <w:rsid w:val="001A1DFC"/>
    <w:rsid w:val="001A331B"/>
    <w:rsid w:val="001B3CB1"/>
    <w:rsid w:val="001D2D92"/>
    <w:rsid w:val="001D5C9F"/>
    <w:rsid w:val="001D685B"/>
    <w:rsid w:val="001E07A9"/>
    <w:rsid w:val="001E1D66"/>
    <w:rsid w:val="001E6B6C"/>
    <w:rsid w:val="001F329E"/>
    <w:rsid w:val="00212A7C"/>
    <w:rsid w:val="00216157"/>
    <w:rsid w:val="00232000"/>
    <w:rsid w:val="00253865"/>
    <w:rsid w:val="00253EF7"/>
    <w:rsid w:val="00260600"/>
    <w:rsid w:val="002849B2"/>
    <w:rsid w:val="002A7E38"/>
    <w:rsid w:val="002B518F"/>
    <w:rsid w:val="002C1410"/>
    <w:rsid w:val="002D3A7D"/>
    <w:rsid w:val="002E21B4"/>
    <w:rsid w:val="002F67C9"/>
    <w:rsid w:val="0030166B"/>
    <w:rsid w:val="003018A6"/>
    <w:rsid w:val="00302BF4"/>
    <w:rsid w:val="00310CC1"/>
    <w:rsid w:val="00325F52"/>
    <w:rsid w:val="0033062E"/>
    <w:rsid w:val="00344446"/>
    <w:rsid w:val="00344661"/>
    <w:rsid w:val="00345745"/>
    <w:rsid w:val="003626D2"/>
    <w:rsid w:val="00373A1E"/>
    <w:rsid w:val="00373D9E"/>
    <w:rsid w:val="00376B51"/>
    <w:rsid w:val="003802AA"/>
    <w:rsid w:val="003B6079"/>
    <w:rsid w:val="003C0705"/>
    <w:rsid w:val="003D430C"/>
    <w:rsid w:val="003D5582"/>
    <w:rsid w:val="003E3B3A"/>
    <w:rsid w:val="003F17F1"/>
    <w:rsid w:val="00405847"/>
    <w:rsid w:val="004101AD"/>
    <w:rsid w:val="0041042F"/>
    <w:rsid w:val="0041612E"/>
    <w:rsid w:val="00440854"/>
    <w:rsid w:val="00442BD0"/>
    <w:rsid w:val="004510D6"/>
    <w:rsid w:val="00455C93"/>
    <w:rsid w:val="0046277B"/>
    <w:rsid w:val="00470547"/>
    <w:rsid w:val="00480763"/>
    <w:rsid w:val="00490ED1"/>
    <w:rsid w:val="00493B12"/>
    <w:rsid w:val="004A345A"/>
    <w:rsid w:val="004A5E2B"/>
    <w:rsid w:val="004B1B30"/>
    <w:rsid w:val="004C0D91"/>
    <w:rsid w:val="004C501C"/>
    <w:rsid w:val="004D6DB0"/>
    <w:rsid w:val="004E0626"/>
    <w:rsid w:val="005216B2"/>
    <w:rsid w:val="005301DF"/>
    <w:rsid w:val="005306CD"/>
    <w:rsid w:val="00535105"/>
    <w:rsid w:val="00543765"/>
    <w:rsid w:val="00545797"/>
    <w:rsid w:val="005708A2"/>
    <w:rsid w:val="00572137"/>
    <w:rsid w:val="00572861"/>
    <w:rsid w:val="00582501"/>
    <w:rsid w:val="00582EF8"/>
    <w:rsid w:val="00597B3C"/>
    <w:rsid w:val="005A327A"/>
    <w:rsid w:val="005B6D59"/>
    <w:rsid w:val="005F29D1"/>
    <w:rsid w:val="005F76EA"/>
    <w:rsid w:val="0060017E"/>
    <w:rsid w:val="006038CE"/>
    <w:rsid w:val="00631737"/>
    <w:rsid w:val="00631881"/>
    <w:rsid w:val="00641EF1"/>
    <w:rsid w:val="0064306F"/>
    <w:rsid w:val="00662E88"/>
    <w:rsid w:val="00677746"/>
    <w:rsid w:val="00681921"/>
    <w:rsid w:val="0068356F"/>
    <w:rsid w:val="006835D5"/>
    <w:rsid w:val="00685757"/>
    <w:rsid w:val="00687B4F"/>
    <w:rsid w:val="006919A8"/>
    <w:rsid w:val="00694F14"/>
    <w:rsid w:val="006A7F85"/>
    <w:rsid w:val="006B5DAA"/>
    <w:rsid w:val="006B71BB"/>
    <w:rsid w:val="006D6356"/>
    <w:rsid w:val="006E0609"/>
    <w:rsid w:val="006E6305"/>
    <w:rsid w:val="00702506"/>
    <w:rsid w:val="007051D5"/>
    <w:rsid w:val="00706875"/>
    <w:rsid w:val="00706DEC"/>
    <w:rsid w:val="0072028D"/>
    <w:rsid w:val="007211EC"/>
    <w:rsid w:val="007265B1"/>
    <w:rsid w:val="00732147"/>
    <w:rsid w:val="0073402F"/>
    <w:rsid w:val="00737F69"/>
    <w:rsid w:val="007406F1"/>
    <w:rsid w:val="007422D6"/>
    <w:rsid w:val="00754A61"/>
    <w:rsid w:val="00754CE3"/>
    <w:rsid w:val="00755B2B"/>
    <w:rsid w:val="007605F1"/>
    <w:rsid w:val="00763B9C"/>
    <w:rsid w:val="00772859"/>
    <w:rsid w:val="00795A44"/>
    <w:rsid w:val="00796C31"/>
    <w:rsid w:val="007A2C3B"/>
    <w:rsid w:val="007C3303"/>
    <w:rsid w:val="007C64A3"/>
    <w:rsid w:val="007E2AFB"/>
    <w:rsid w:val="007E576A"/>
    <w:rsid w:val="007F1F92"/>
    <w:rsid w:val="007F405D"/>
    <w:rsid w:val="007F52B1"/>
    <w:rsid w:val="007F5607"/>
    <w:rsid w:val="00855A26"/>
    <w:rsid w:val="00891486"/>
    <w:rsid w:val="00893864"/>
    <w:rsid w:val="008967A4"/>
    <w:rsid w:val="00897B07"/>
    <w:rsid w:val="008A48CB"/>
    <w:rsid w:val="008A635E"/>
    <w:rsid w:val="008A7826"/>
    <w:rsid w:val="008B506F"/>
    <w:rsid w:val="008C03E9"/>
    <w:rsid w:val="008E6398"/>
    <w:rsid w:val="008E642D"/>
    <w:rsid w:val="009024AD"/>
    <w:rsid w:val="00931BA8"/>
    <w:rsid w:val="0093283B"/>
    <w:rsid w:val="00932DD2"/>
    <w:rsid w:val="009345A8"/>
    <w:rsid w:val="00940C7D"/>
    <w:rsid w:val="00941A7F"/>
    <w:rsid w:val="009425FE"/>
    <w:rsid w:val="00943440"/>
    <w:rsid w:val="00943DF5"/>
    <w:rsid w:val="00943EE2"/>
    <w:rsid w:val="00944B0B"/>
    <w:rsid w:val="00945D6B"/>
    <w:rsid w:val="00946D20"/>
    <w:rsid w:val="009553D3"/>
    <w:rsid w:val="00963621"/>
    <w:rsid w:val="009656C8"/>
    <w:rsid w:val="00976FF8"/>
    <w:rsid w:val="009776E3"/>
    <w:rsid w:val="0098580A"/>
    <w:rsid w:val="00986013"/>
    <w:rsid w:val="00991017"/>
    <w:rsid w:val="009A1B46"/>
    <w:rsid w:val="009B2980"/>
    <w:rsid w:val="009B6BDC"/>
    <w:rsid w:val="009C3F27"/>
    <w:rsid w:val="009C4E62"/>
    <w:rsid w:val="009D325B"/>
    <w:rsid w:val="009F16A3"/>
    <w:rsid w:val="00A03E45"/>
    <w:rsid w:val="00A05F7C"/>
    <w:rsid w:val="00A079A5"/>
    <w:rsid w:val="00A16B22"/>
    <w:rsid w:val="00A35A59"/>
    <w:rsid w:val="00A551CE"/>
    <w:rsid w:val="00A6079D"/>
    <w:rsid w:val="00A6503A"/>
    <w:rsid w:val="00A71100"/>
    <w:rsid w:val="00A7139C"/>
    <w:rsid w:val="00A808EA"/>
    <w:rsid w:val="00A8651B"/>
    <w:rsid w:val="00AA4BC5"/>
    <w:rsid w:val="00AF0842"/>
    <w:rsid w:val="00AF7002"/>
    <w:rsid w:val="00B106E5"/>
    <w:rsid w:val="00B17831"/>
    <w:rsid w:val="00B37502"/>
    <w:rsid w:val="00B44223"/>
    <w:rsid w:val="00B46A32"/>
    <w:rsid w:val="00B52BAC"/>
    <w:rsid w:val="00B54365"/>
    <w:rsid w:val="00B61867"/>
    <w:rsid w:val="00B62D4A"/>
    <w:rsid w:val="00B900A7"/>
    <w:rsid w:val="00B9076F"/>
    <w:rsid w:val="00B90D5E"/>
    <w:rsid w:val="00B914C3"/>
    <w:rsid w:val="00B92F78"/>
    <w:rsid w:val="00BA0D8E"/>
    <w:rsid w:val="00BA2EE5"/>
    <w:rsid w:val="00BB2561"/>
    <w:rsid w:val="00BB4A6B"/>
    <w:rsid w:val="00BD4009"/>
    <w:rsid w:val="00BE6EB8"/>
    <w:rsid w:val="00BF4AF1"/>
    <w:rsid w:val="00BF711D"/>
    <w:rsid w:val="00C031B5"/>
    <w:rsid w:val="00C20BB6"/>
    <w:rsid w:val="00C22E8A"/>
    <w:rsid w:val="00C37443"/>
    <w:rsid w:val="00C77CA4"/>
    <w:rsid w:val="00C806A3"/>
    <w:rsid w:val="00C81F2C"/>
    <w:rsid w:val="00C874FA"/>
    <w:rsid w:val="00C87924"/>
    <w:rsid w:val="00CB6B0B"/>
    <w:rsid w:val="00CB7FAE"/>
    <w:rsid w:val="00CD0CBE"/>
    <w:rsid w:val="00CD3C3B"/>
    <w:rsid w:val="00CE4125"/>
    <w:rsid w:val="00CF1F3C"/>
    <w:rsid w:val="00D12931"/>
    <w:rsid w:val="00D36EAD"/>
    <w:rsid w:val="00D4357D"/>
    <w:rsid w:val="00D44C57"/>
    <w:rsid w:val="00D532D4"/>
    <w:rsid w:val="00D749A6"/>
    <w:rsid w:val="00D84379"/>
    <w:rsid w:val="00D9453E"/>
    <w:rsid w:val="00D95A21"/>
    <w:rsid w:val="00DA4B43"/>
    <w:rsid w:val="00DC62E9"/>
    <w:rsid w:val="00DE0BAC"/>
    <w:rsid w:val="00DF0DBB"/>
    <w:rsid w:val="00DF1036"/>
    <w:rsid w:val="00DF724F"/>
    <w:rsid w:val="00E02910"/>
    <w:rsid w:val="00E06B4C"/>
    <w:rsid w:val="00E20674"/>
    <w:rsid w:val="00E217BC"/>
    <w:rsid w:val="00E248C7"/>
    <w:rsid w:val="00E26F1C"/>
    <w:rsid w:val="00E671A9"/>
    <w:rsid w:val="00E87515"/>
    <w:rsid w:val="00E9349B"/>
    <w:rsid w:val="00EA3A40"/>
    <w:rsid w:val="00EB2085"/>
    <w:rsid w:val="00EB3724"/>
    <w:rsid w:val="00EC00B0"/>
    <w:rsid w:val="00EC2C64"/>
    <w:rsid w:val="00ED0942"/>
    <w:rsid w:val="00ED65DA"/>
    <w:rsid w:val="00EE1551"/>
    <w:rsid w:val="00EF55FF"/>
    <w:rsid w:val="00EF7D7E"/>
    <w:rsid w:val="00F02EC9"/>
    <w:rsid w:val="00F10F24"/>
    <w:rsid w:val="00F221A1"/>
    <w:rsid w:val="00F3708D"/>
    <w:rsid w:val="00F53439"/>
    <w:rsid w:val="00F5410E"/>
    <w:rsid w:val="00F6238A"/>
    <w:rsid w:val="00F70FF9"/>
    <w:rsid w:val="00F76CBB"/>
    <w:rsid w:val="00F77EF3"/>
    <w:rsid w:val="00F80D91"/>
    <w:rsid w:val="00F83186"/>
    <w:rsid w:val="00F91F5A"/>
    <w:rsid w:val="00F92651"/>
    <w:rsid w:val="00FA074F"/>
    <w:rsid w:val="00FB1CED"/>
    <w:rsid w:val="00FE128A"/>
    <w:rsid w:val="00FE3691"/>
    <w:rsid w:val="00FE418F"/>
    <w:rsid w:val="00FF0281"/>
    <w:rsid w:val="00FF3CA5"/>
    <w:rsid w:val="211521F5"/>
    <w:rsid w:val="4BF997D5"/>
    <w:rsid w:val="6B26E75B"/>
    <w:rsid w:val="6C5CE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E75B"/>
  <w15:chartTrackingRefBased/>
  <w15:docId w15:val="{D88BDD2D-DE1E-418F-9ACC-5683B5DD0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83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186"/>
  </w:style>
  <w:style w:type="paragraph" w:styleId="Footer">
    <w:name w:val="footer"/>
    <w:basedOn w:val="Normal"/>
    <w:link w:val="FooterChar"/>
    <w:uiPriority w:val="99"/>
    <w:unhideWhenUsed/>
    <w:rsid w:val="00F83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186"/>
  </w:style>
  <w:style w:type="character" w:styleId="CommentReference">
    <w:name w:val="annotation reference"/>
    <w:basedOn w:val="DefaultParagraphFont"/>
    <w:uiPriority w:val="99"/>
    <w:semiHidden/>
    <w:unhideWhenUsed/>
    <w:rsid w:val="00976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6F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6F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F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-Marske, Kennedy Marie</dc:creator>
  <cp:keywords/>
  <dc:description/>
  <cp:lastModifiedBy>Kennedy Peter</cp:lastModifiedBy>
  <cp:revision>3</cp:revision>
  <dcterms:created xsi:type="dcterms:W3CDTF">2024-08-15T18:17:00Z</dcterms:created>
  <dcterms:modified xsi:type="dcterms:W3CDTF">2024-08-15T18:17:00Z</dcterms:modified>
</cp:coreProperties>
</file>